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rPr>
              <w:t>_______2______</w:t>
            </w:r>
          </w:p>
        </w:tc>
      </w:tr>
      <w:tr>
        <w:trPr>
          <w:trHeight w:val="2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rPr>
              <w:t>_______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rPr>
              <w:t>_______2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rPr>
              <w:t>______1-2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rPr>
              <w:t>____   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___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rPr>
              <w:t>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 p4-6, Aims p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Aims p6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7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8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10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27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19-20 (fidelity)_____</w:t>
            </w:r>
          </w:p>
        </w:tc>
      </w:tr>
      <w:tr>
        <w:trPr>
          <w:trHeight w:val="23"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______2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_____10-19 &amp;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Fig 1 &amp;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7-2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10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pPr>
            <w:r>
              <w:rPr>
                <w:rFonts w:cs="Arial" w:ascii="Arial" w:hAnsi="Arial"/>
                <w:sz w:val="22"/>
                <w:szCs w:val="22"/>
              </w:rPr>
              <w:t xml:space="preserve">____11-22 &amp;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able 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 &amp; 20-22 (eg Individualised intervention, Primary contact person, flexible delivery mode, some assessments able to be done remotely)</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7-28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27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__20 (fidelity)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 xml:space="preserve">Plans for </w:t>
            </w:r>
            <w:bookmarkStart w:id="0" w:name="_Hlk169528491"/>
            <w:r>
              <w:rPr>
                <w:rFonts w:cs="Arial" w:ascii="Arial" w:hAnsi="Arial"/>
                <w:sz w:val="22"/>
                <w:szCs w:val="22"/>
              </w:rPr>
              <w:t xml:space="preserve">communicating important protocol modifications </w:t>
            </w:r>
            <w:bookmarkEnd w:id="0"/>
            <w:r>
              <w:rPr>
                <w:rFonts w:cs="Arial" w:ascii="Arial" w:hAnsi="Arial"/>
                <w:sz w:val="22"/>
                <w:szCs w:val="22"/>
              </w:rPr>
              <w:t>(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8-10____</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_2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_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_2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______29_____</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7T23:12:00Z</dcterms:created>
  <dc:creator>JKitchen</dc:creator>
  <dc:description/>
  <cp:keywords/>
  <dc:language>en-US</dc:language>
  <cp:lastModifiedBy>Keith Hill</cp:lastModifiedBy>
  <cp:lastPrinted>2025-04-28T09:06:00Z</cp:lastPrinted>
  <dcterms:modified xsi:type="dcterms:W3CDTF">2025-04-27T23:24:00Z</dcterms:modified>
  <cp:revision>3</cp:revision>
  <dc:subject/>
  <dc:title>Table 1  SPIRIT 2013 checklist: recommended items to address in a clinical trial protocol and related documents*</dc:title>
</cp:coreProperties>
</file>